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85" w:type="dxa"/>
        <w:tblLook w:val="04A0" w:firstRow="1" w:lastRow="0" w:firstColumn="1" w:lastColumn="0" w:noHBand="0" w:noVBand="1"/>
      </w:tblPr>
      <w:tblGrid>
        <w:gridCol w:w="3420"/>
        <w:gridCol w:w="7065"/>
      </w:tblGrid>
      <w:tr w:rsidR="00712DEB" w:rsidRPr="00F814A9" w14:paraId="1E8B8C43" w14:textId="77777777" w:rsidTr="0020719B">
        <w:trPr>
          <w:trHeight w:val="82"/>
        </w:trPr>
        <w:tc>
          <w:tcPr>
            <w:tcW w:w="10485" w:type="dxa"/>
            <w:gridSpan w:val="2"/>
            <w:tcBorders>
              <w:left w:val="nil"/>
              <w:bottom w:val="single" w:sz="4" w:space="0" w:color="auto"/>
            </w:tcBorders>
            <w:noWrap/>
            <w:vAlign w:val="bottom"/>
          </w:tcPr>
          <w:p w14:paraId="4E0485BD" w14:textId="4E04F30C" w:rsidR="00712DEB" w:rsidRPr="00F814A9" w:rsidRDefault="00286BFD" w:rsidP="002071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pplementary</w:t>
            </w:r>
            <w:r w:rsidR="00712DEB" w:rsidRPr="00F814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I</w:t>
            </w:r>
            <w:r w:rsidR="00712DEB" w:rsidRPr="00F814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: ICD-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="00712DEB" w:rsidRPr="00F814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CD-10</w:t>
            </w:r>
            <w:r w:rsidR="005212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712D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d CPT </w:t>
            </w:r>
            <w:r w:rsidR="00712DEB" w:rsidRPr="00F814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des Queried for </w:t>
            </w:r>
            <w:r w:rsidR="00712D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rgical Complications</w:t>
            </w:r>
          </w:p>
        </w:tc>
      </w:tr>
      <w:tr w:rsidR="00712DEB" w:rsidRPr="00080498" w14:paraId="632C670B" w14:textId="77777777" w:rsidTr="0020719B">
        <w:trPr>
          <w:trHeight w:val="82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0AFB1" w14:textId="77777777" w:rsidR="00712DEB" w:rsidRPr="00D041E9" w:rsidRDefault="00712DEB" w:rsidP="002071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1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BB112D6" w14:textId="77777777" w:rsidR="00712DEB" w:rsidRPr="00D041E9" w:rsidRDefault="00712DEB" w:rsidP="002071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1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des Queried</w:t>
            </w:r>
          </w:p>
        </w:tc>
      </w:tr>
      <w:tr w:rsidR="00712DEB" w:rsidRPr="00080498" w14:paraId="5C0D60A1" w14:textId="77777777" w:rsidTr="0020719B">
        <w:trPr>
          <w:trHeight w:val="82"/>
        </w:trPr>
        <w:tc>
          <w:tcPr>
            <w:tcW w:w="342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9FFE4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sthetic Joint Infection</w:t>
            </w:r>
          </w:p>
          <w:p w14:paraId="185AA114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7E2282C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A2C0AC1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6A58819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762F5D6" w14:textId="77777777" w:rsidR="00712DEB" w:rsidRPr="008F10A8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5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7DC28B" w14:textId="77777777" w:rsidR="00712DEB" w:rsidRDefault="00712DEB" w:rsidP="0020719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A3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9-D-99666, ICD-9-D-99667, ICD-9-D-99851, ICD-9-D-71101, ICD-9-D-71191</w:t>
            </w:r>
          </w:p>
          <w:p w14:paraId="459D4A5A" w14:textId="77777777" w:rsidR="00712DEB" w:rsidRDefault="00712DEB" w:rsidP="0020719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E3A4247" w14:textId="77777777" w:rsidR="00712DEB" w:rsidRPr="008F10A8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3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-D-T8450XA, ICD-10-D-T8459XA, ICD-10-D-T847XXA, ICD-10-D-M00011, ICD-10-D-M00012, ICD-10-D-M00019, ICD-10-D-M00111, ICD-10-D-M00112, ICD-10-D-M00119, ICD-10-D-M00211, ICD-10-D-M00212, ICD-10-D-M00219, ICD-10-D-M00811, ICD-10-D-M00812, ICD-10-D-M00819</w:t>
            </w:r>
          </w:p>
        </w:tc>
      </w:tr>
      <w:tr w:rsidR="00712DEB" w:rsidRPr="00080498" w14:paraId="3C88AFA5" w14:textId="77777777" w:rsidTr="0020719B">
        <w:trPr>
          <w:trHeight w:val="82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0DB3B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sthesis Instability</w:t>
            </w:r>
          </w:p>
          <w:p w14:paraId="3B2718A3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5E8F383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4D2E1AD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92871B5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F9EE7A6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E299C4D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D5E1D60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E99B8D4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A546566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2C2BF5D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4342D4D" w14:textId="77777777" w:rsidR="00712DEB" w:rsidRPr="008F10A8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0BAA6A2" w14:textId="77777777" w:rsidR="00712DEB" w:rsidRDefault="00712DEB" w:rsidP="0020719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18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9-D-71831, ICD-9-D-83100, ICD-9-D-83101, ICD-9-D-83102, ICD-9-D-83103, ICD-9-D-83109</w:t>
            </w:r>
          </w:p>
          <w:p w14:paraId="03976F85" w14:textId="77777777" w:rsidR="00712DEB" w:rsidRDefault="00712DEB" w:rsidP="0020719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39DEC8C" w14:textId="77777777" w:rsidR="00712DEB" w:rsidRPr="008F10A8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8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-D-M24411, ICD-10-D-M24412, ICD-10-D-M24419, ICD-10-D-S43001A, ICD-10-D-S43002A, ICD-10-D-S43003A, ICD-10-D-S43004A, ICD-10-D-S43005A, ICD-10-D-S43006A, ICD-10-D-S43011A, ICD-10-D-S43012A, ICD-10-D-S43013A, ICD-10-D-S43014A, ICD-10-D-S43015A, ICD-10-D-S43016A, ICD-10-D-S43021A, ICD-10-D-S43022A, ICD-10-D-S43023A, ICD-10-D-S43024A, ICD-10-D-S43025A, ICD-10-D-S43026A, ICD-10-D-S43031A, ICD-10-D-S43032A, ICD-10-D-S43033A, ICD-10-D-S43034A, ICD-10-D-S43035A, ICD-10-D-S43036A, ICD-10-D-S43081A, ICD-10-D-S43082A, ICD-10-D-S43083A, ICD-10-D-S43084A, ICD-10-D-S43085A, ICD-10-D-S43086A</w:t>
            </w:r>
          </w:p>
        </w:tc>
      </w:tr>
      <w:tr w:rsidR="00712DEB" w:rsidRPr="00080498" w14:paraId="12954256" w14:textId="77777777" w:rsidTr="0020719B">
        <w:trPr>
          <w:trHeight w:val="476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71F49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nent Loosening</w:t>
            </w:r>
          </w:p>
          <w:p w14:paraId="0C082544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F8A4AD7" w14:textId="77777777" w:rsidR="00712DEB" w:rsidRPr="005E0BDF" w:rsidRDefault="00712DEB" w:rsidP="002071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765E93A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D-9-D-99641, ICD-9-D-99643</w:t>
            </w:r>
          </w:p>
          <w:p w14:paraId="4BB14F14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C339984" w14:textId="77777777" w:rsidR="00712DEB" w:rsidRPr="00406ECE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D-10-D-M89512, ICD-10-D-M89511, ICD-10-D-T84038A, ICD-10-D-T84039A</w:t>
            </w:r>
          </w:p>
        </w:tc>
      </w:tr>
      <w:tr w:rsidR="00712DEB" w:rsidRPr="00080498" w14:paraId="75658CF9" w14:textId="77777777" w:rsidTr="0020719B">
        <w:trPr>
          <w:trHeight w:val="82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E8795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iprosthetic Fracture</w:t>
            </w:r>
          </w:p>
          <w:p w14:paraId="4544044B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D658EAF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C1FAD76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64E5233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5B42933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B9D459E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B84B22B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CB3C128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7061BD0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065ACD6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7A48960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E36F67A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D9A6E8D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88FF4F6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5B53DC3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50F24C0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101BB76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A814BF4" w14:textId="77777777" w:rsidR="00712DEB" w:rsidRPr="00670E10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D4B77F4" w14:textId="77777777" w:rsidR="00712DEB" w:rsidRDefault="00712DEB" w:rsidP="0020719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9-D-81200, ICD-9-D-81201, ICD-9-D-81209, ICD-9-D-81221</w:t>
            </w:r>
          </w:p>
          <w:p w14:paraId="73459AD6" w14:textId="77777777" w:rsidR="00712DEB" w:rsidRDefault="00712DEB" w:rsidP="0020719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05203B8" w14:textId="77777777" w:rsidR="00712DEB" w:rsidRPr="00670E10" w:rsidRDefault="00712DEB" w:rsidP="002071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-D-M9731XA, ICD-10-D-M9732XA, ICD-10-D-S42201A, ICD-10-D-S42202A, ICD-10-D-S42209A, ICD-10-D-S42211A, ICD-10-D-S42212A, ICD-10-D-S42213A, ICD-10-D-S42214A, ICD-10-D-S42215A, ICD-10-D-S42216A, ICD-10-D-S42221A, ICD-10-D-S42222A, ICD-10-D-S42223A, ICD-10-D-S42224A, ICD-10-D-S42225A, ICD-10-D-S42226A, ICD-10-D-S42231A, ICD-10-D-S42232A, ICD-10-D-S42239A, ICD-10-D-S42241A, ICD-10-D-S42242A, ICD-10-D-S42249A, ICD-10-D-S42291A, ICD-10-D-S42292A, ICD-10-D-S42293A, ICD-10-D-S42294A, ICD-10-D-S42295A, ICD-10-D-S42296A, ICD-10-D-S42301A, ICD-10-D-S42302A, ICD-10-D-S42309A, ICD-10-D-S42321A, ICD-10-D-S42322A, ICD-10-D-S42323A, ICD-10-D-S42324A, ICD-10-D-S42325A, ICD-10-D-S42326A, ICD-10-D-S42331A, ICD-10-D-S42332A, ICD-10-D-S42333A, ICD-10-D-S42334A, ICD-10-D-S42335A, ICD-10-D-S42336A, ICD-10-D-S42341A, ICD-10-D-S42342A, ICD-10-D-S42343A, ICD-10-D-S42344A, ICD-10-D-S42345A, ICD-10-D-S42346A, ICD-10-D-S42351A, ICD-10-D-S42352A, ICD-10-D-S42353A, ICD-10-D-S42354A, ICD-10-D-S42355A, ICD-10-D-S42356A, ICD-10-D-S42361A, ICD-10-D-S42362A, ICD-10-D-S42363A, ICD-10-D-S42364A, ICD-10-D-S42365A, ICD-10-D-S42366A, ICD-10-D-S42391A, ICD-10-D-S42392A, ICD-10-D-S42399A</w:t>
            </w:r>
          </w:p>
        </w:tc>
      </w:tr>
      <w:tr w:rsidR="00712DEB" w:rsidRPr="00080498" w14:paraId="28B2ACF6" w14:textId="77777777" w:rsidTr="0020719B">
        <w:trPr>
          <w:trHeight w:val="82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E1235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ision Arthroplasty</w:t>
            </w:r>
          </w:p>
          <w:p w14:paraId="096D6EDF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6431EE7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8055F1C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11E6AD3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6F4D63A" w14:textId="77777777" w:rsidR="00712DEB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9CB440B" w14:textId="77777777" w:rsidR="00712DEB" w:rsidRPr="00670E10" w:rsidRDefault="00712DEB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5FE0CB9" w14:textId="77777777" w:rsidR="00712DEB" w:rsidRDefault="00712DEB" w:rsidP="0020719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2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9-P-8197</w:t>
            </w:r>
          </w:p>
          <w:p w14:paraId="1E3AEDED" w14:textId="77777777" w:rsidR="00712DEB" w:rsidRDefault="00712DEB" w:rsidP="0020719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5C652F8" w14:textId="77777777" w:rsidR="00712DEB" w:rsidRDefault="00712DEB" w:rsidP="0020719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2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-P-0RWJ0J6, ICD-10-P-0RWJ0J7, ICD-10-P-0RWJ0JZ, ICD-10-P-0RWJXJ6, ICD-10-P-0RWJXJ7, ICD-10-P-0RWJXJZ, ICD-10-P-0RWK0J6, ICD-10-P-0RWK0J7, ICD-10-P-0RWK0JZ, ICD-10-P-0RWKXJ6, ICD-10-P-0RWKXJ7, ICD-10-P-0RWKXJZ</w:t>
            </w:r>
          </w:p>
          <w:p w14:paraId="3469E4F0" w14:textId="77777777" w:rsidR="00712DEB" w:rsidRDefault="00712DEB" w:rsidP="0020719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D8093CB" w14:textId="77777777" w:rsidR="00712DEB" w:rsidRPr="00632966" w:rsidRDefault="00712DEB" w:rsidP="0020719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2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T-23473, CPT-23474</w:t>
            </w:r>
          </w:p>
        </w:tc>
      </w:tr>
      <w:tr w:rsidR="00712DEB" w:rsidRPr="00080498" w14:paraId="0CD2DE1B" w14:textId="77777777" w:rsidTr="0020719B">
        <w:trPr>
          <w:trHeight w:val="82"/>
        </w:trPr>
        <w:tc>
          <w:tcPr>
            <w:tcW w:w="10485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69A22784" w14:textId="77777777" w:rsidR="00712DEB" w:rsidRPr="000D54FB" w:rsidRDefault="00712DEB" w:rsidP="0020719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des reported with decimal points removed, per PearlDiver coding format.</w:t>
            </w:r>
          </w:p>
        </w:tc>
      </w:tr>
    </w:tbl>
    <w:p w14:paraId="64CC91D9" w14:textId="77777777" w:rsidR="0032192B" w:rsidRDefault="0032192B"/>
    <w:sectPr w:rsidR="003219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DEB"/>
    <w:rsid w:val="002766B8"/>
    <w:rsid w:val="00286BFD"/>
    <w:rsid w:val="002F527C"/>
    <w:rsid w:val="0032192B"/>
    <w:rsid w:val="00521285"/>
    <w:rsid w:val="00712DEB"/>
    <w:rsid w:val="009E0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B9E84"/>
  <w15:chartTrackingRefBased/>
  <w15:docId w15:val="{027F3DB0-18E2-4D21-90EB-6DFDD8436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DEB"/>
    <w:pPr>
      <w:spacing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9</Words>
  <Characters>2506</Characters>
  <Application>Microsoft Office Word</Application>
  <DocSecurity>0</DocSecurity>
  <Lines>20</Lines>
  <Paragraphs>5</Paragraphs>
  <ScaleCrop>false</ScaleCrop>
  <Company/>
  <LinksUpToDate>false</LinksUpToDate>
  <CharactersWithSpaces>2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Serna</dc:creator>
  <cp:keywords/>
  <dc:description/>
  <cp:lastModifiedBy>Juan Serna</cp:lastModifiedBy>
  <cp:revision>3</cp:revision>
  <dcterms:created xsi:type="dcterms:W3CDTF">2023-06-29T02:44:00Z</dcterms:created>
  <dcterms:modified xsi:type="dcterms:W3CDTF">2023-06-29T02:47:00Z</dcterms:modified>
</cp:coreProperties>
</file>